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44C30" w14:textId="24987081" w:rsidR="00C15CE7" w:rsidRDefault="00C15CE7" w:rsidP="00521711">
      <w:pPr>
        <w:pStyle w:val="NormalWeb"/>
        <w:spacing w:line="480" w:lineRule="auto"/>
      </w:pPr>
      <w:r>
        <w:rPr>
          <w:rFonts w:ascii="Helvetica" w:hAnsi="Helvetica"/>
          <w:sz w:val="16"/>
          <w:szCs w:val="16"/>
        </w:rPr>
        <w:t xml:space="preserve">RESEARCH ARTICLE </w:t>
      </w:r>
    </w:p>
    <w:p w14:paraId="32564A84" w14:textId="719B7AD6" w:rsidR="002868E2" w:rsidRPr="00521711" w:rsidRDefault="00813BF2" w:rsidP="00521711">
      <w:pPr>
        <w:spacing w:line="480" w:lineRule="auto"/>
        <w:rPr>
          <w:b/>
          <w:bCs/>
          <w:sz w:val="36"/>
          <w:szCs w:val="36"/>
        </w:rPr>
      </w:pPr>
      <w:r w:rsidRPr="00521711">
        <w:rPr>
          <w:b/>
          <w:bCs/>
          <w:sz w:val="36"/>
          <w:szCs w:val="36"/>
        </w:rPr>
        <w:t xml:space="preserve">Association of </w:t>
      </w:r>
      <w:r w:rsidR="0029198C" w:rsidRPr="00521711">
        <w:rPr>
          <w:b/>
          <w:bCs/>
          <w:sz w:val="36"/>
          <w:szCs w:val="36"/>
        </w:rPr>
        <w:t>Lymphopenia and RDW Elevation</w:t>
      </w:r>
      <w:r w:rsidRPr="00521711">
        <w:rPr>
          <w:b/>
          <w:bCs/>
          <w:sz w:val="36"/>
          <w:szCs w:val="36"/>
        </w:rPr>
        <w:t xml:space="preserve"> with Risk of Mortality in Acute Aortic Dissection</w:t>
      </w:r>
    </w:p>
    <w:p w14:paraId="337586F1" w14:textId="563E7102" w:rsidR="002868E2" w:rsidRPr="00DA72C9" w:rsidRDefault="00813BF2" w:rsidP="00521711">
      <w:pPr>
        <w:pStyle w:val="AuthorList"/>
        <w:spacing w:line="480" w:lineRule="auto"/>
        <w:rPr>
          <w:lang w:val="en-CN"/>
        </w:rPr>
      </w:pPr>
      <w:r w:rsidRPr="00DA72C9">
        <w:rPr>
          <w:lang w:val="en-CN"/>
        </w:rPr>
        <w:t>Dan Yu</w:t>
      </w:r>
      <w:r w:rsidRPr="00DA72C9">
        <w:rPr>
          <w:vertAlign w:val="superscript"/>
          <w:lang w:val="en-CN"/>
        </w:rPr>
        <w:t>1,2,3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Peng Chen</w:t>
      </w:r>
      <w:r w:rsidRPr="00DA72C9">
        <w:rPr>
          <w:vertAlign w:val="superscript"/>
          <w:lang w:val="en-CN"/>
        </w:rPr>
        <w:t>1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Xueyan Zhang</w:t>
      </w:r>
      <w:r w:rsidRPr="00DA72C9">
        <w:rPr>
          <w:vertAlign w:val="superscript"/>
          <w:lang w:val="en-CN"/>
        </w:rPr>
        <w:t>4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Hongjie Wang</w:t>
      </w:r>
      <w:r w:rsidRPr="00DA72C9">
        <w:rPr>
          <w:vertAlign w:val="superscript"/>
          <w:lang w:val="en-CN"/>
        </w:rPr>
        <w:t>1,2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Menaka Dhuromsingh</w:t>
      </w:r>
      <w:r w:rsidRPr="00DA72C9">
        <w:rPr>
          <w:vertAlign w:val="superscript"/>
          <w:lang w:val="en-CN"/>
        </w:rPr>
        <w:t>1,2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Jinxiu Wu</w:t>
      </w:r>
      <w:r w:rsidRPr="00DA72C9">
        <w:rPr>
          <w:vertAlign w:val="superscript"/>
          <w:lang w:val="en-CN"/>
        </w:rPr>
        <w:t>6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Bingyu Qin</w:t>
      </w:r>
      <w:r w:rsidRPr="00DA72C9">
        <w:rPr>
          <w:vertAlign w:val="superscript"/>
          <w:lang w:val="en-CN"/>
        </w:rPr>
        <w:t>4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Suping Guo</w:t>
      </w:r>
      <w:r w:rsidRPr="00DA72C9">
        <w:rPr>
          <w:vertAlign w:val="superscript"/>
          <w:lang w:val="en-CN"/>
        </w:rPr>
        <w:t>3,5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Baoquan Zhang</w:t>
      </w:r>
      <w:r w:rsidRPr="00DA72C9">
        <w:rPr>
          <w:vertAlign w:val="superscript"/>
          <w:lang w:val="en-CN"/>
        </w:rPr>
        <w:t>6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Chunwen Li</w:t>
      </w:r>
      <w:r w:rsidRPr="00DA72C9">
        <w:rPr>
          <w:vertAlign w:val="superscript"/>
          <w:lang w:val="en-CN"/>
        </w:rPr>
        <w:t>7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Hesong Zeng</w:t>
      </w:r>
      <w:r w:rsidRPr="00DA72C9">
        <w:rPr>
          <w:vertAlign w:val="superscript"/>
          <w:lang w:val="en-CN"/>
        </w:rPr>
        <w:t>1,2</w:t>
      </w:r>
      <w:r w:rsidRPr="00DA72C9">
        <w:rPr>
          <w:lang w:val="en-CN"/>
        </w:rPr>
        <w:t>*</w:t>
      </w:r>
    </w:p>
    <w:p w14:paraId="2A7C3FC1" w14:textId="51395123" w:rsidR="00813BF2" w:rsidRPr="00167A62" w:rsidRDefault="00813BF2" w:rsidP="00521711">
      <w:pPr>
        <w:spacing w:line="480" w:lineRule="auto"/>
      </w:pPr>
      <w:bookmarkStart w:id="0" w:name="OLE_LINK19"/>
      <w:bookmarkStart w:id="1" w:name="OLE_LINK20"/>
      <w:bookmarkStart w:id="2" w:name="OLE_LINK11"/>
      <w:bookmarkStart w:id="3" w:name="OLE_LINK12"/>
      <w:bookmarkStart w:id="4" w:name="OLE_LINK24"/>
      <w:r w:rsidRPr="00167A62">
        <w:rPr>
          <w:vertAlign w:val="superscript"/>
        </w:rPr>
        <w:t>1</w:t>
      </w:r>
      <w:r w:rsidRPr="00167A62">
        <w:t>Division of Cardiology, Department of Internal Medicine, Tongji Hospital, Tongji Medical College, Huazhong University of Science and Technology, Wuhan, 430030, China</w:t>
      </w:r>
      <w:bookmarkEnd w:id="0"/>
      <w:bookmarkEnd w:id="1"/>
    </w:p>
    <w:p w14:paraId="7BA6964B" w14:textId="1EFFA987" w:rsidR="00813BF2" w:rsidRPr="00167A62" w:rsidRDefault="00813BF2" w:rsidP="00521711">
      <w:pPr>
        <w:spacing w:line="480" w:lineRule="auto"/>
      </w:pPr>
      <w:bookmarkStart w:id="5" w:name="OLE_LINK17"/>
      <w:bookmarkStart w:id="6" w:name="OLE_LINK18"/>
      <w:bookmarkStart w:id="7" w:name="OLE_LINK25"/>
      <w:bookmarkStart w:id="8" w:name="OLE_LINK15"/>
      <w:bookmarkStart w:id="9" w:name="OLE_LINK16"/>
      <w:bookmarkStart w:id="10" w:name="OLE_LINK21"/>
      <w:bookmarkEnd w:id="2"/>
      <w:bookmarkEnd w:id="3"/>
      <w:bookmarkEnd w:id="4"/>
      <w:r w:rsidRPr="00167A62">
        <w:rPr>
          <w:vertAlign w:val="superscript"/>
        </w:rPr>
        <w:t>2</w:t>
      </w:r>
      <w:r w:rsidRPr="00167A62">
        <w:t>Hubei Provincial Engineering Research Center of Vascular Interventional Therapy, Wuhan, 430030, China</w:t>
      </w:r>
      <w:bookmarkEnd w:id="5"/>
      <w:bookmarkEnd w:id="6"/>
      <w:bookmarkEnd w:id="7"/>
    </w:p>
    <w:bookmarkEnd w:id="8"/>
    <w:bookmarkEnd w:id="9"/>
    <w:bookmarkEnd w:id="10"/>
    <w:p w14:paraId="40E0AA84" w14:textId="27C052BC" w:rsidR="00813BF2" w:rsidRPr="00ED0FDE" w:rsidRDefault="00813BF2" w:rsidP="00521711">
      <w:pPr>
        <w:spacing w:line="480" w:lineRule="auto"/>
        <w:rPr>
          <w:lang w:val="en-US"/>
        </w:rPr>
      </w:pPr>
      <w:r w:rsidRPr="00167A62">
        <w:rPr>
          <w:vertAlign w:val="superscript"/>
        </w:rPr>
        <w:t>3</w:t>
      </w:r>
      <w:r w:rsidRPr="00167A62">
        <w:t>Department of Cardiac Intensive Care Unit, People’s Hospital of Zhengzhou University (Henan Provincial People's Hospital), Zhengzhou, 450003, China</w:t>
      </w:r>
    </w:p>
    <w:p w14:paraId="05FA59C1" w14:textId="1DDF7D52" w:rsidR="00813BF2" w:rsidRPr="00167A62" w:rsidRDefault="00813BF2" w:rsidP="00521711">
      <w:pPr>
        <w:spacing w:line="480" w:lineRule="auto"/>
      </w:pPr>
      <w:bookmarkStart w:id="11" w:name="OLE_LINK13"/>
      <w:bookmarkStart w:id="12" w:name="OLE_LINK14"/>
      <w:bookmarkStart w:id="13" w:name="OLE_LINK26"/>
      <w:r w:rsidRPr="00167A62">
        <w:rPr>
          <w:vertAlign w:val="superscript"/>
        </w:rPr>
        <w:t>4</w:t>
      </w:r>
      <w:r w:rsidRPr="00167A62">
        <w:t>Department of Critical Care Medicine, Henan Key Laboratory for Critical Care Medicine, People’s Hospital of Zhengzhou University (Henan Provincial People's Hospital), Zhengzhou, 450003, China</w:t>
      </w:r>
    </w:p>
    <w:bookmarkEnd w:id="11"/>
    <w:bookmarkEnd w:id="12"/>
    <w:bookmarkEnd w:id="13"/>
    <w:p w14:paraId="705205BF" w14:textId="5C3E4BE1" w:rsidR="00813BF2" w:rsidRPr="00167A62" w:rsidRDefault="00813BF2" w:rsidP="00521711">
      <w:pPr>
        <w:spacing w:line="480" w:lineRule="auto"/>
      </w:pPr>
      <w:r w:rsidRPr="00167A62">
        <w:rPr>
          <w:vertAlign w:val="superscript"/>
        </w:rPr>
        <w:t>5</w:t>
      </w:r>
      <w:r w:rsidRPr="00167A62">
        <w:t>Department of Cardiac Intensive Care Unit, Central China Fuwai Hospital of Zhengzhou University (Fuwai Central China Cardiovascular Hospital), Zhengzhou, 450046, China</w:t>
      </w:r>
    </w:p>
    <w:p w14:paraId="15B358EA" w14:textId="7F48A185" w:rsidR="00813BF2" w:rsidRPr="00167A62" w:rsidRDefault="00813BF2" w:rsidP="00521711">
      <w:pPr>
        <w:spacing w:line="480" w:lineRule="auto"/>
      </w:pPr>
      <w:r w:rsidRPr="00167A62">
        <w:rPr>
          <w:vertAlign w:val="superscript"/>
        </w:rPr>
        <w:t>6</w:t>
      </w:r>
      <w:r w:rsidRPr="00167A62">
        <w:t>Department of Critical Care Medicine, The Third Affiliated Hospital of Xinxiang Medical University, Xinxiang, 453000, China</w:t>
      </w:r>
    </w:p>
    <w:p w14:paraId="626845AB" w14:textId="64CFD3F7" w:rsidR="002868E2" w:rsidRPr="00ED0FDE" w:rsidRDefault="00813BF2" w:rsidP="00521711">
      <w:pPr>
        <w:spacing w:line="480" w:lineRule="auto"/>
        <w:rPr>
          <w:b/>
          <w:lang w:val="en-US"/>
        </w:rPr>
      </w:pPr>
      <w:r w:rsidRPr="00167A62">
        <w:rPr>
          <w:vertAlign w:val="superscript"/>
        </w:rPr>
        <w:t>7</w:t>
      </w:r>
      <w:r w:rsidRPr="00167A62">
        <w:t>Department of Emergency Medicine, The Second Affiliated Hospital of Chongqing Medical University, Chongqing, 400010, China</w:t>
      </w:r>
    </w:p>
    <w:p w14:paraId="3DB37D2E" w14:textId="77777777" w:rsidR="00DA72C9" w:rsidRDefault="00DA72C9" w:rsidP="00521711">
      <w:pPr>
        <w:spacing w:line="480" w:lineRule="auto"/>
        <w:rPr>
          <w:b/>
        </w:rPr>
      </w:pPr>
    </w:p>
    <w:p w14:paraId="6361BA5A" w14:textId="302DA21A" w:rsidR="00813BF2" w:rsidRDefault="002868E2" w:rsidP="00521711">
      <w:pPr>
        <w:spacing w:line="480" w:lineRule="auto"/>
        <w:rPr>
          <w:bCs/>
        </w:rPr>
      </w:pPr>
      <w:r w:rsidRPr="00167A62">
        <w:rPr>
          <w:b/>
        </w:rPr>
        <w:t xml:space="preserve">* </w:t>
      </w:r>
      <w:r w:rsidR="00C15CE7">
        <w:rPr>
          <w:rFonts w:ascii="TimesNewRomanPSMT" w:hAnsi="TimesNewRomanPSMT"/>
        </w:rPr>
        <w:t>Corresponding author</w:t>
      </w:r>
      <w:r w:rsidR="00671D9A" w:rsidRPr="00167A62">
        <w:rPr>
          <w:b/>
        </w:rPr>
        <w:br/>
      </w:r>
      <w:r w:rsidR="00DA72C9" w:rsidRPr="00DA72C9">
        <w:rPr>
          <w:bCs/>
        </w:rPr>
        <w:t>nicolasby@126.com</w:t>
      </w:r>
      <w:r w:rsidR="00813BF2" w:rsidRPr="00DA72C9">
        <w:rPr>
          <w:bCs/>
        </w:rPr>
        <w:t xml:space="preserve"> (</w:t>
      </w:r>
      <w:r w:rsidR="00DA72C9" w:rsidRPr="00DA72C9">
        <w:rPr>
          <w:bCs/>
        </w:rPr>
        <w:t>BYQ</w:t>
      </w:r>
      <w:r w:rsidR="00813BF2" w:rsidRPr="00DA72C9">
        <w:rPr>
          <w:bCs/>
        </w:rPr>
        <w:t>)</w:t>
      </w:r>
      <w:r w:rsidR="00DA72C9">
        <w:rPr>
          <w:bCs/>
          <w:lang w:val="en-US"/>
        </w:rPr>
        <w:t xml:space="preserve">; </w:t>
      </w:r>
      <w:r w:rsidR="00DA72C9" w:rsidRPr="00167A62">
        <w:rPr>
          <w:bCs/>
        </w:rPr>
        <w:t>gsp389@126.com</w:t>
      </w:r>
      <w:r w:rsidR="00813BF2" w:rsidRPr="00167A62">
        <w:rPr>
          <w:bCs/>
        </w:rPr>
        <w:t xml:space="preserve"> (</w:t>
      </w:r>
      <w:r w:rsidR="00DA72C9" w:rsidRPr="00DA72C9">
        <w:rPr>
          <w:bCs/>
        </w:rPr>
        <w:t>SPG</w:t>
      </w:r>
      <w:r w:rsidR="00813BF2" w:rsidRPr="00167A62">
        <w:rPr>
          <w:bCs/>
        </w:rPr>
        <w:t>)</w:t>
      </w:r>
      <w:r w:rsidR="00DA72C9">
        <w:rPr>
          <w:bCs/>
          <w:lang w:val="en-US"/>
        </w:rPr>
        <w:t xml:space="preserve">; </w:t>
      </w:r>
      <w:r w:rsidR="00813BF2" w:rsidRPr="00167A62">
        <w:rPr>
          <w:bCs/>
        </w:rPr>
        <w:t>Zhang</w:t>
      </w:r>
      <w:r w:rsidR="00DA72C9" w:rsidRPr="00DA72C9">
        <w:rPr>
          <w:bCs/>
        </w:rPr>
        <w:t xml:space="preserve"> </w:t>
      </w:r>
      <w:r w:rsidR="00DA72C9" w:rsidRPr="00167A62">
        <w:rPr>
          <w:bCs/>
        </w:rPr>
        <w:t>pzbaoq@163.com</w:t>
      </w:r>
      <w:r w:rsidR="00813BF2" w:rsidRPr="00167A62">
        <w:rPr>
          <w:bCs/>
        </w:rPr>
        <w:t xml:space="preserve"> (</w:t>
      </w:r>
      <w:r w:rsidR="00DA72C9">
        <w:rPr>
          <w:bCs/>
          <w:lang w:val="en-US"/>
        </w:rPr>
        <w:t>BQZ</w:t>
      </w:r>
      <w:r w:rsidR="00813BF2" w:rsidRPr="00167A62">
        <w:rPr>
          <w:bCs/>
        </w:rPr>
        <w:t>)</w:t>
      </w:r>
      <w:r w:rsidR="00DA72C9">
        <w:rPr>
          <w:bCs/>
          <w:lang w:val="en-US"/>
        </w:rPr>
        <w:t>;</w:t>
      </w:r>
      <w:r w:rsidR="003D2F4B">
        <w:rPr>
          <w:bCs/>
          <w:lang w:val="en-US"/>
        </w:rPr>
        <w:t xml:space="preserve"> </w:t>
      </w:r>
      <w:r w:rsidR="00DA72C9" w:rsidRPr="00167A62">
        <w:rPr>
          <w:bCs/>
        </w:rPr>
        <w:t>chunwenli@cqmu.edu.cn</w:t>
      </w:r>
      <w:r w:rsidR="00813BF2" w:rsidRPr="00167A62">
        <w:rPr>
          <w:bCs/>
        </w:rPr>
        <w:t xml:space="preserve"> (</w:t>
      </w:r>
      <w:r w:rsidR="00DA72C9">
        <w:rPr>
          <w:bCs/>
          <w:lang w:val="en-US"/>
        </w:rPr>
        <w:t>CWL</w:t>
      </w:r>
      <w:r w:rsidR="00813BF2" w:rsidRPr="00167A62">
        <w:rPr>
          <w:bCs/>
        </w:rPr>
        <w:t>)</w:t>
      </w:r>
      <w:bookmarkStart w:id="14" w:name="OLE_LINK29"/>
      <w:r w:rsidR="003D2F4B">
        <w:rPr>
          <w:bCs/>
          <w:lang w:val="en-US"/>
        </w:rPr>
        <w:t xml:space="preserve">; </w:t>
      </w:r>
      <w:r w:rsidR="003D2F4B" w:rsidRPr="00167A62">
        <w:rPr>
          <w:bCs/>
        </w:rPr>
        <w:t>zenghs@tjh.tjmu.edu.cn</w:t>
      </w:r>
      <w:bookmarkEnd w:id="14"/>
      <w:r w:rsidR="003D2F4B" w:rsidRPr="00167A62">
        <w:rPr>
          <w:bCs/>
        </w:rPr>
        <w:t xml:space="preserve"> </w:t>
      </w:r>
      <w:r w:rsidR="00813BF2" w:rsidRPr="00167A62">
        <w:rPr>
          <w:bCs/>
        </w:rPr>
        <w:t>(</w:t>
      </w:r>
      <w:r w:rsidR="003D2F4B">
        <w:rPr>
          <w:bCs/>
          <w:lang w:val="en-US"/>
        </w:rPr>
        <w:t>HSZ</w:t>
      </w:r>
      <w:r w:rsidR="00813BF2" w:rsidRPr="00167A62">
        <w:rPr>
          <w:bCs/>
        </w:rPr>
        <w:t>)</w:t>
      </w:r>
    </w:p>
    <w:p w14:paraId="4F3C254D" w14:textId="662B2440" w:rsidR="005B6326" w:rsidRPr="00AA1B76" w:rsidRDefault="005B6326" w:rsidP="005B6326">
      <w:pPr>
        <w:spacing w:line="480" w:lineRule="auto"/>
        <w:rPr>
          <w:b/>
          <w:snapToGrid w:val="0"/>
          <w:szCs w:val="22"/>
          <w:lang w:bidi="en-US"/>
        </w:rPr>
      </w:pPr>
      <w:r w:rsidRPr="00AA1B76">
        <w:rPr>
          <w:b/>
          <w:snapToGrid w:val="0"/>
          <w:szCs w:val="22"/>
          <w:lang w:bidi="en-US"/>
        </w:rPr>
        <w:lastRenderedPageBreak/>
        <w:t>S1</w:t>
      </w:r>
      <w:r>
        <w:rPr>
          <w:b/>
          <w:snapToGrid w:val="0"/>
          <w:szCs w:val="22"/>
          <w:lang w:val="en-US" w:bidi="en-US"/>
        </w:rPr>
        <w:t xml:space="preserve"> </w:t>
      </w:r>
      <w:r w:rsidRPr="00AA1B76">
        <w:rPr>
          <w:b/>
          <w:snapToGrid w:val="0"/>
          <w:szCs w:val="22"/>
          <w:lang w:bidi="en-US"/>
        </w:rPr>
        <w:t>Table. Patient Baseline Characteristics (continued)</w:t>
      </w:r>
    </w:p>
    <w:tbl>
      <w:tblPr>
        <w:tblW w:w="1077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1559"/>
        <w:gridCol w:w="1560"/>
        <w:gridCol w:w="1559"/>
        <w:gridCol w:w="850"/>
      </w:tblGrid>
      <w:tr w:rsidR="005B6326" w:rsidRPr="00AA1B76" w14:paraId="6BA18599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516FC992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b/>
                <w:bCs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94D4A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b/>
                <w:bCs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>Total patient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AE2897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b/>
                <w:bCs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>In-hospital al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57E54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b/>
                <w:bCs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>In-hospital dea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028B2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b/>
                <w:bCs/>
                <w:i/>
                <w:iCs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b/>
                <w:bCs/>
                <w:i/>
                <w:iCs/>
                <w:sz w:val="16"/>
                <w:szCs w:val="16"/>
              </w:rPr>
              <w:t>P</w:t>
            </w:r>
            <w:r w:rsidRPr="00AA1B76">
              <w:rPr>
                <w:rFonts w:ascii="Times New Roman Regular" w:eastAsia="DengXian" w:hAnsi="Times New Roman Regular"/>
                <w:b/>
                <w:bCs/>
                <w:sz w:val="16"/>
                <w:szCs w:val="16"/>
              </w:rPr>
              <w:t>-value</w:t>
            </w:r>
          </w:p>
        </w:tc>
      </w:tr>
      <w:tr w:rsidR="005B6326" w:rsidRPr="00AA1B76" w14:paraId="0990B732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2E8F3964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998014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9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D3556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4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8158D1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4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392D6F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</w:p>
        </w:tc>
      </w:tr>
      <w:tr w:rsidR="005B6326" w:rsidRPr="00AA1B76" w14:paraId="70DDA9C2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0FD0B1AA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Heart rate, median (IQR), bp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3C8416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80.0 (70.0-90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A42077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80.0 (70.0-9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7E369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80.0 (69.0-90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00418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56</w:t>
            </w:r>
          </w:p>
        </w:tc>
      </w:tr>
      <w:tr w:rsidR="005B6326" w:rsidRPr="00AA1B76" w14:paraId="24DBFAA9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02C664A7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Systolic blood pressure,  median (IQR), mm H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000CF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37.0 (121.0-155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FBCA23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39.0 (123.2-158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866F63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28.0 (108.0-147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6C1E87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6D9851BE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262BE22A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Diastolic blood pressure,  median (IQR), mm H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9024A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77.0 (66.0-89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DAC168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79.0 (68.0-9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3A892D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71.0 (60.0-85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AD4763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4D5AC075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0784C962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Respiratory rate,  median (IQR), bp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2E62B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0.0 (18.0-20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8CA23F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0.0 (18.0-2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394073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0.0 (19.0-20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6A556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194</w:t>
            </w:r>
          </w:p>
        </w:tc>
      </w:tr>
      <w:tr w:rsidR="005B6326" w:rsidRPr="00AA1B76" w14:paraId="79E5EEBE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2D962E42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 xml:space="preserve">Temperature,  median (IQR), </w:t>
            </w:r>
            <w:r w:rsidRPr="00AA1B76">
              <w:rPr>
                <w:rFonts w:ascii="宋体-简" w:eastAsia="宋体-简" w:hAnsi="宋体-简" w:hint="eastAsia"/>
                <w:sz w:val="16"/>
                <w:szCs w:val="16"/>
              </w:rPr>
              <w:t>℃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796713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6.5 (36.3-36.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74409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6.5 (36.3-36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DE778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6.5 (36.3-36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9D8437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259</w:t>
            </w:r>
          </w:p>
        </w:tc>
      </w:tr>
      <w:tr w:rsidR="005B6326" w:rsidRPr="00AA1B76" w14:paraId="7ACD428F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0504FB25" w14:textId="35C6B851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 xml:space="preserve">White blood cell count, median (IQR), </w:t>
            </w:r>
            <w:r w:rsidR="00622E12" w:rsidRPr="00AA1B76">
              <w:rPr>
                <w:rFonts w:ascii="Times New Roman Regular" w:eastAsia="DengXian" w:hAnsi="Times New Roman Regular"/>
                <w:sz w:val="16"/>
                <w:szCs w:val="16"/>
              </w:rPr>
              <w:t>×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0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  <w:vertAlign w:val="superscript"/>
              </w:rPr>
              <w:t>9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23615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1.4 (8.6-14.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59B7C6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1.1 (8.2-14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EBDBC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2.6 (9.7-16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5A572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4398B6EE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2F7F6348" w14:textId="14DE78A3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 xml:space="preserve">Absolute neutrophil count, median (IQR), </w:t>
            </w:r>
            <w:r w:rsidR="00622E12" w:rsidRPr="00AA1B76">
              <w:rPr>
                <w:rFonts w:ascii="Times New Roman Regular" w:eastAsia="DengXian" w:hAnsi="Times New Roman Regular"/>
                <w:sz w:val="16"/>
                <w:szCs w:val="16"/>
              </w:rPr>
              <w:t>×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0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  <w:vertAlign w:val="superscript"/>
              </w:rPr>
              <w:t>9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109A6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9.7 (6.8-12.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FFFB58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9.3 (6.5-12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5A32F6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0.9 (7.9-14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61F8F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0A602261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54AE9FD4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Neutrophil percentage, median (IQR), 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3659E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84.8 (77.7-89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242DF1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84.1 (76.1-88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03386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86.8 (81.8-90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98076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342647F1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2513ACAC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Absolute monocyte count, median (IQR), ×10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  <w:vertAlign w:val="superscript"/>
              </w:rPr>
              <w:t>9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D3F64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7 (0.4-0.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9B2F86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6 (0.4-0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7AF0BB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7 (0.5-1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7239F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3BCC5EAA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3BA2BD85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Monocyte percentage, median (IQR), 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4D7067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6.1 (4.3-8.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DE1E7F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6.2 (4.3-8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44CA6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5.9 (4.1-7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148F5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86</w:t>
            </w:r>
          </w:p>
        </w:tc>
      </w:tr>
      <w:tr w:rsidR="005B6326" w:rsidRPr="00AA1B76" w14:paraId="3BF47517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2A587A0C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Absolute eosinophil count, median (IQR), ×10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  <w:vertAlign w:val="superscript"/>
              </w:rPr>
              <w:t>9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4EF37B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1 (0.00-0.0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DF765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1 (0.00-0.0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CC04C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1 (0.00-0.0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E12FD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5744995E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2C3CB91E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Eosinophil percentage, median (IQR), 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966B7F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10 (0.00-0.4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A6B87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10 (0.00-0.5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FE573C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0 (0.00-0.2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657BA1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7B81B04A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7DBC88BB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Absolute basophil count, median (IQR), ×10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  <w:vertAlign w:val="superscript"/>
              </w:rPr>
              <w:t>9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D6691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1 (0.01-0.0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8B6F0D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1 (0.01-0.0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3026A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1 (0.01-0.0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48BCD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47</w:t>
            </w:r>
          </w:p>
        </w:tc>
      </w:tr>
      <w:tr w:rsidR="005B6326" w:rsidRPr="00AA1B76" w14:paraId="673995FE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3954F075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Basophil percentage, median (IQR), 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998FCD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10 (0.10-0.2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2E500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10 (0.10-0.2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C15BAF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10 (0.10-0.2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E7306D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12F806B9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273C2DA8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Absolute lymphocyte count, median (IQR), ×10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  <w:vertAlign w:val="superscript"/>
              </w:rPr>
              <w:t>9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B04D96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98 (0.68-1.3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9D5F3D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.00 (0.69-1.4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5B88A4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91 (0.63-1.2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95E17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627274CD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5026B548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Red blood cell count, median (IQR), ×10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  <w:vertAlign w:val="superscript"/>
              </w:rPr>
              <w:t>12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056F5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4.3 (3.8-4.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8D0A77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4.3 (3.9-4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D7310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4.2 (3.8-4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7FA89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63</w:t>
            </w:r>
          </w:p>
        </w:tc>
      </w:tr>
      <w:tr w:rsidR="005B6326" w:rsidRPr="00AA1B76" w14:paraId="17CDBF47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5BF7CA2B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Hemoglobin, median (IQR), 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13AA76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31.0 (116.0-142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7F5EB7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32.0 (117.0-143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6150E6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28.0 (115.0-140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6946CC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39</w:t>
            </w:r>
          </w:p>
        </w:tc>
      </w:tr>
      <w:tr w:rsidR="005B6326" w:rsidRPr="00AA1B76" w14:paraId="79D90248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4B2FBEFD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Hematocrit, median (IQR), 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BED298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8.8 (34.8-41.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A1CD2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9.0 (35.0-42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4883B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8.0 (34.5-41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F23B48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77</w:t>
            </w:r>
          </w:p>
        </w:tc>
      </w:tr>
      <w:tr w:rsidR="005B6326" w:rsidRPr="00AA1B76" w14:paraId="537D8812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15398F27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MCV, median (IQR), f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357C8B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90.7 (87.7-93.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F7D53D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90.6 (87.7-93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BC387C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90.9 (87.8-94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CFD726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41</w:t>
            </w:r>
          </w:p>
        </w:tc>
      </w:tr>
      <w:tr w:rsidR="005B6326" w:rsidRPr="00AA1B76" w14:paraId="5127FF36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11DA0E62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MCH, median (IQR), p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667208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0.6 (29.5-31.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319217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0.6 (29.5-31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BE7FD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0.6 (29.4-31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3BC60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91</w:t>
            </w:r>
          </w:p>
        </w:tc>
      </w:tr>
      <w:tr w:rsidR="005B6326" w:rsidRPr="00AA1B76" w14:paraId="5EADEE62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06769536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MCHC, median (IQR), 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46DCE3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36.0 (328.0-344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94A0A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37.0 (328.0-344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E3ABE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35.0 (327.0-344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46FEE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96</w:t>
            </w:r>
          </w:p>
        </w:tc>
      </w:tr>
      <w:tr w:rsidR="005B6326" w:rsidRPr="00AA1B76" w14:paraId="4A5D546F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519F1937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RDW-CV, median (IQR), 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97373C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3.2 (12.7-13.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2ED3FC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3.2 (12.6-13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87468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3.3 (12.9-13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AAB7E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14C156D3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797CFF69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Platelet count, median (IQR), ×10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  <w:vertAlign w:val="superscript"/>
              </w:rPr>
              <w:t>9</w:t>
            </w: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5F5E3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60.0 (125.0-198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AE8CF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61.0 (129.0-203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61EA64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53.0 (120.0-189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69ED4C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3E18AA40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582CAACD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PDW, median (IQR), f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A1659F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2.8 (11.3-15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C454DB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2.8 (11.2-15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F85C6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2.7 (11.3-14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FEC00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471</w:t>
            </w:r>
          </w:p>
        </w:tc>
      </w:tr>
      <w:tr w:rsidR="005B6326" w:rsidRPr="00AA1B76" w14:paraId="5578A5E1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5348229B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MPV, median (IQR), f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64677B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0.5 (9.7-11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E2A4FC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0.4 (9.7-11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E04671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0.6 (9.7-11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FB304D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98</w:t>
            </w:r>
          </w:p>
        </w:tc>
      </w:tr>
      <w:tr w:rsidR="005B6326" w:rsidRPr="00AA1B76" w14:paraId="431898E0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10809384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Plateletcrit, median (IQR), 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A7DC36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17 (0.14-0.2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B7D25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17 (0.14-0.2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0E365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16 (0.13-0.2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4696EC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2217B872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21ADAB9C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P-LCR, median (IQR), 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9D382C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9.3 (23.2-36.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80A1D1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9.0 (23.2-35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CC7A63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9.8 (23.2-37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7FE8E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277</w:t>
            </w:r>
          </w:p>
        </w:tc>
      </w:tr>
      <w:tr w:rsidR="005B6326" w:rsidRPr="00AA1B76" w14:paraId="2C1B9F45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030BB9EB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APTT, median (IQR), second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E8314D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7.3 (33.7-41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B85B6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6.9 (33.2-40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963AC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8.5 (34.8-43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59DA61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2A0EEC35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3AB9E05A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TT, median (IQR), second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E09EB6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6.7 (15.6-18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356091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6.5 (15.5-17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C67A3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7.3 (16.0-19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4B33CC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03A1A414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19887197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PT, median (IQR), second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7A7A8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4.2 (13.3-15.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BAA01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4.1 (13.1-14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9CB4E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4.8 (14.0-15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D3CE64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2F62080B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6B204D42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INR, median (IQR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40CD71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.1 (1.0-1.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165A9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.1 (1.0-1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9F2ED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.2 (1.1-1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D41CCF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6E52360B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5EDB557A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lastRenderedPageBreak/>
              <w:t>PTA, median (IQR), 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6B0E1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83.0 (74.0-93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08BAAF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85.0 (75.9-95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EEB11B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77.0 (68.0-86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0D110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2D2F5ED4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62F02660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Fibrinogen, median (IQR), 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FD1DBF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.8 (2.1-3.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6AFF4D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.9 (2.2-4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D121C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.4 (1.8-3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09FCA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2132B475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0D55A6A9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ALT, median (IQR), U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E76B5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9.0 (13.0-33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0E19E3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9.0 (13.0-31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03EA2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2.0 (13.0-41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3B18C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5FA91524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3141B363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AST, median (IQR), U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8BB05C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2.0 (16.0-33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F999A1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1.0 (16.0-3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879806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6.0 (18.0-51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DFCC2F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5DED2BB5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749CFFD5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Albumin, median (IQR), 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0F94F3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9.0 (36.0-41.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D210C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9.4 (36.3-42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DBA99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8.0 (35.3-41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050DB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137F229F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6EB297FE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Globulin, median (IQR), g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7DD1ED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6.2 (23.3-29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EB453D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6.4 (23.5-29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CC34B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5.6 (22.8-28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0E23C6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25F85B57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0F5FF060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Total bilirubin, median (IQR), µ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9558B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4.2 (10.3-19.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78FCA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4.0 (10.2-19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8292D4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4.5 (10.4-19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478CF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198</w:t>
            </w:r>
          </w:p>
        </w:tc>
      </w:tr>
      <w:tr w:rsidR="005B6326" w:rsidRPr="00AA1B76" w14:paraId="7D71DAC9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43D4F0A5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Direct bilirubin, median (IQR), µ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20D43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4.7 (3.4-6.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79250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4.7 (3.4-6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D82F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4.9 (3.5-7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E5EAE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11</w:t>
            </w:r>
          </w:p>
        </w:tc>
      </w:tr>
      <w:tr w:rsidR="005B6326" w:rsidRPr="00AA1B76" w14:paraId="1D386BBC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13E351AD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Indirect bilirubin, median (IQR), µ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C108A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9.2 (6.3-12.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76C2D8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9.1 (6.3-12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1DA4D1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9.3 (6.8-12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48E9A7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297</w:t>
            </w:r>
          </w:p>
        </w:tc>
      </w:tr>
      <w:tr w:rsidR="005B6326" w:rsidRPr="00AA1B76" w14:paraId="03797CF6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1889CA64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Uric acid, median (IQR), µ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260F8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53.0 (278.0-439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2FA163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40.1 (271.8-422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4F34E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385.9 (308.7-472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AD1E8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629C3474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66BBA143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Urea nitrogen, median (IQR), 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267483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6.5 (5.1-8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50920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6.3 (4.9-7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FE87C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7.6 (6.0-9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ABE5D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6D3C5838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1D952274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Creatinine, median (IQR), µ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578D96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85.0 (67.0-115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DF9E58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81.0 (65.0-107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CA4A57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02.0 (76.0-143.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92EA8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70A319BD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3F113D00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Serum glucose, median (IQR), 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5E0F21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6.9 (5.9-8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772E92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6.8 (5.8-7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4258C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7.5 (6.3-9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53A30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15B33DC5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3C1F56B4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Sodium, median (IQR), 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4E18BA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39.5 (137.4-141.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17492C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39.4 (137.3-141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5F0043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39.7 (137.6-141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99FE08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0.096</w:t>
            </w:r>
          </w:p>
        </w:tc>
      </w:tr>
      <w:tr w:rsidR="005B6326" w:rsidRPr="00AA1B76" w14:paraId="101A21A7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18555F46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Potassium, median (IQR), 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34B67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4.1 (3.7-4.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48588E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4.0 (3.7-4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7A2650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4.2 (3.8-4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1CA607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25981F34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5589C59B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Chlorine, median (IQR), 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6E9F28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02.4 (100.0-104.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DC7ED3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02.2 (99.9-104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FA2E7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102.8 (100.8-105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D5151F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  <w:tr w:rsidR="005B6326" w:rsidRPr="00AA1B76" w14:paraId="124F28CE" w14:textId="77777777" w:rsidTr="001F139B">
        <w:trPr>
          <w:trHeight w:val="57"/>
          <w:jc w:val="center"/>
        </w:trPr>
        <w:tc>
          <w:tcPr>
            <w:tcW w:w="5245" w:type="dxa"/>
            <w:shd w:val="clear" w:color="auto" w:fill="auto"/>
            <w:vAlign w:val="center"/>
            <w:hideMark/>
          </w:tcPr>
          <w:p w14:paraId="57F1D8AB" w14:textId="77777777" w:rsidR="005B6326" w:rsidRPr="00AA1B76" w:rsidRDefault="005B6326" w:rsidP="005B6326">
            <w:pPr>
              <w:spacing w:line="480" w:lineRule="auto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Calcium, median (IQR), mmol/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11FC99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.2 (2.1-2.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1469AC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.2 (2.1-2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26E17F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2.1 (2.1-2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A5A245" w14:textId="77777777" w:rsidR="005B6326" w:rsidRPr="00AA1B76" w:rsidRDefault="005B6326" w:rsidP="005B6326">
            <w:pPr>
              <w:spacing w:line="480" w:lineRule="auto"/>
              <w:jc w:val="center"/>
              <w:rPr>
                <w:rFonts w:ascii="Times New Roman Regular" w:eastAsia="DengXian" w:hAnsi="Times New Roman Regular" w:hint="eastAsia"/>
                <w:sz w:val="16"/>
                <w:szCs w:val="16"/>
              </w:rPr>
            </w:pPr>
            <w:r w:rsidRPr="00AA1B76">
              <w:rPr>
                <w:rFonts w:ascii="Times New Roman Regular" w:eastAsia="DengXian" w:hAnsi="Times New Roman Regular"/>
                <w:sz w:val="16"/>
                <w:szCs w:val="16"/>
              </w:rPr>
              <w:t>&lt;0.001</w:t>
            </w:r>
          </w:p>
        </w:tc>
      </w:tr>
    </w:tbl>
    <w:p w14:paraId="01DD245B" w14:textId="77777777" w:rsidR="005B6326" w:rsidRPr="00507AD7" w:rsidRDefault="005B6326" w:rsidP="005B6326">
      <w:pPr>
        <w:spacing w:line="480" w:lineRule="auto"/>
        <w:rPr>
          <w:rFonts w:ascii="Times New Roman Regular" w:eastAsia="DengXian" w:hAnsi="Times New Roman Regular" w:hint="eastAsia"/>
        </w:rPr>
      </w:pPr>
      <w:r w:rsidRPr="00507AD7">
        <w:rPr>
          <w:rFonts w:ascii="Times New Roman Regular" w:eastAsia="DengXian" w:hAnsi="Times New Roman Regular"/>
        </w:rPr>
        <w:t>Continuous variables are represented as median (IQR) and categorical variables as numbers (%).</w:t>
      </w:r>
    </w:p>
    <w:p w14:paraId="7366B309" w14:textId="50628245" w:rsidR="005B6326" w:rsidRPr="00DC710D" w:rsidRDefault="005B6326" w:rsidP="005B6326">
      <w:pPr>
        <w:spacing w:line="480" w:lineRule="auto"/>
        <w:rPr>
          <w:rFonts w:ascii="Times New Roman Regular" w:eastAsia="DengXian" w:hAnsi="Times New Roman Regular"/>
        </w:rPr>
      </w:pPr>
      <w:r w:rsidRPr="00507AD7">
        <w:rPr>
          <w:rFonts w:ascii="Times New Roman Regular" w:eastAsia="DengXian" w:hAnsi="Times New Roman Regular"/>
        </w:rPr>
        <w:t xml:space="preserve">NA, not applicable; IQR, interquartile range; MCV, mean corpuscular volume; MCH, mean corpuscular hemoglobin; MCHC, mean corpuscular hemoglobin concentration; RDW-CV, red cell volume distribution width-CV; PDW, platelet distribution width; MPV, mean platelet volume; P-LCR, platelet-large cell rate; APTT, activated partial thromboplastin time; TT, thrombin time; PT, prothrombin time; PTA, prothrombin time activity; INR, international normalized ratio; ALT, alanine transaminase; AST, aspartate transaminase; </w:t>
      </w:r>
    </w:p>
    <w:sectPr w:rsidR="005B6326" w:rsidRPr="00DC710D" w:rsidSect="00ED0FDE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2131C" w14:textId="77777777" w:rsidR="006C214A" w:rsidRDefault="006C214A" w:rsidP="00117666">
      <w:r>
        <w:separator/>
      </w:r>
    </w:p>
  </w:endnote>
  <w:endnote w:type="continuationSeparator" w:id="0">
    <w:p w14:paraId="2CE156D4" w14:textId="77777777" w:rsidR="006C214A" w:rsidRDefault="006C214A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 New Roman Regular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-简">
    <w:altName w:val="SimSun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4908046"/>
      <w:docPartObj>
        <w:docPartGallery w:val="Page Numbers (Bottom of Page)"/>
        <w:docPartUnique/>
      </w:docPartObj>
    </w:sdtPr>
    <w:sdtContent>
      <w:p w14:paraId="4DF59582" w14:textId="19456BF0" w:rsidR="0031179A" w:rsidRDefault="0031179A" w:rsidP="00F13246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73D3D87" w14:textId="77777777" w:rsidR="00686C9D" w:rsidRPr="00577C4C" w:rsidRDefault="00C52A7B" w:rsidP="00A86573">
    <w:pPr>
      <w:pStyle w:val="Footer"/>
      <w:ind w:right="360" w:firstLine="360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1238271"/>
      <w:docPartObj>
        <w:docPartGallery w:val="Page Numbers (Bottom of Page)"/>
        <w:docPartUnique/>
      </w:docPartObj>
    </w:sdtPr>
    <w:sdtContent>
      <w:p w14:paraId="174A8805" w14:textId="6B7E1672" w:rsidR="0031179A" w:rsidRDefault="0031179A" w:rsidP="00F13246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970BFF2" w14:textId="1DFD3019" w:rsidR="00686C9D" w:rsidRPr="00577C4C" w:rsidRDefault="00686C9D" w:rsidP="00A86573">
    <w:pPr>
      <w:pStyle w:val="Footer"/>
      <w:ind w:right="360" w:firstLine="360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7DBA0" w14:textId="77777777" w:rsidR="006C214A" w:rsidRDefault="006C214A" w:rsidP="00117666">
      <w:r>
        <w:separator/>
      </w:r>
    </w:p>
  </w:footnote>
  <w:footnote w:type="continuationSeparator" w:id="0">
    <w:p w14:paraId="07136627" w14:textId="77777777" w:rsidR="006C214A" w:rsidRDefault="006C214A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591A1" w14:textId="11FDC1C1" w:rsidR="006D06E7" w:rsidRDefault="006D06E7" w:rsidP="006D06E7">
    <w:r>
      <w:fldChar w:fldCharType="begin"/>
    </w:r>
    <w:r>
      <w:instrText xml:space="preserve"> INCLUDEPICTURE "/Users/danyu/Library/Group Containers/UBF8T346G9.ms/WebArchiveCopyPasteTempFiles/com.microsoft.Word/page1image20135152" \* MERGEFORMATINET </w:instrText>
    </w:r>
    <w:r>
      <w:fldChar w:fldCharType="separate"/>
    </w:r>
    <w:r>
      <w:rPr>
        <w:noProof/>
      </w:rPr>
      <w:drawing>
        <wp:inline distT="0" distB="0" distL="0" distR="0" wp14:anchorId="085EB0AC" wp14:editId="27095094">
          <wp:extent cx="759460" cy="534670"/>
          <wp:effectExtent l="0" t="0" r="2540" b="0"/>
          <wp:docPr id="2" name="Picture 2" descr="page1image2013515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page1image2013515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9460" cy="5346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84418FA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505BED"/>
    <w:multiLevelType w:val="hybridMultilevel"/>
    <w:tmpl w:val="98209E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CC5EE9"/>
    <w:multiLevelType w:val="hybridMultilevel"/>
    <w:tmpl w:val="B59EE2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D82C32"/>
    <w:multiLevelType w:val="hybridMultilevel"/>
    <w:tmpl w:val="F2D479D6"/>
    <w:lvl w:ilvl="0" w:tplc="24FE88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98361D"/>
    <w:multiLevelType w:val="hybridMultilevel"/>
    <w:tmpl w:val="454A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442F20"/>
    <w:multiLevelType w:val="hybridMultilevel"/>
    <w:tmpl w:val="233AD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9F54722"/>
    <w:multiLevelType w:val="multilevel"/>
    <w:tmpl w:val="80604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7C84188"/>
    <w:multiLevelType w:val="multilevel"/>
    <w:tmpl w:val="80604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0F6A14"/>
    <w:multiLevelType w:val="hybridMultilevel"/>
    <w:tmpl w:val="AB2661C8"/>
    <w:lvl w:ilvl="0" w:tplc="0409000F">
      <w:start w:val="1"/>
      <w:numFmt w:val="decimal"/>
      <w:lvlText w:val="%1."/>
      <w:lvlJc w:val="left"/>
      <w:pPr>
        <w:ind w:left="987" w:hanging="420"/>
      </w:p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24" w15:restartNumberingAfterBreak="0">
    <w:nsid w:val="6F1D0AF1"/>
    <w:multiLevelType w:val="hybridMultilevel"/>
    <w:tmpl w:val="C99C0BEE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5" w15:restartNumberingAfterBreak="0">
    <w:nsid w:val="7CAE7021"/>
    <w:multiLevelType w:val="multilevel"/>
    <w:tmpl w:val="80604A56"/>
    <w:lvl w:ilvl="0">
      <w:start w:val="2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8C63D9"/>
    <w:multiLevelType w:val="multilevel"/>
    <w:tmpl w:val="7CC0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28605195">
    <w:abstractNumId w:val="0"/>
  </w:num>
  <w:num w:numId="2" w16cid:durableId="1666281144">
    <w:abstractNumId w:val="17"/>
  </w:num>
  <w:num w:numId="3" w16cid:durableId="1921677346">
    <w:abstractNumId w:val="2"/>
  </w:num>
  <w:num w:numId="4" w16cid:durableId="311712191">
    <w:abstractNumId w:val="22"/>
  </w:num>
  <w:num w:numId="5" w16cid:durableId="5752812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8151242">
    <w:abstractNumId w:val="13"/>
  </w:num>
  <w:num w:numId="7" w16cid:durableId="958223761">
    <w:abstractNumId w:val="10"/>
  </w:num>
  <w:num w:numId="8" w16cid:durableId="327250459">
    <w:abstractNumId w:val="8"/>
  </w:num>
  <w:num w:numId="9" w16cid:durableId="1907951509">
    <w:abstractNumId w:val="11"/>
  </w:num>
  <w:num w:numId="10" w16cid:durableId="246768374">
    <w:abstractNumId w:val="9"/>
  </w:num>
  <w:num w:numId="11" w16cid:durableId="1768578334">
    <w:abstractNumId w:val="3"/>
  </w:num>
  <w:num w:numId="12" w16cid:durableId="1465196688">
    <w:abstractNumId w:val="28"/>
  </w:num>
  <w:num w:numId="13" w16cid:durableId="1901406785">
    <w:abstractNumId w:val="16"/>
  </w:num>
  <w:num w:numId="14" w16cid:durableId="468128386">
    <w:abstractNumId w:val="5"/>
  </w:num>
  <w:num w:numId="15" w16cid:durableId="1335298562">
    <w:abstractNumId w:val="14"/>
  </w:num>
  <w:num w:numId="16" w16cid:durableId="710686880">
    <w:abstractNumId w:val="20"/>
  </w:num>
  <w:num w:numId="17" w16cid:durableId="175847718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8055087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63644077">
    <w:abstractNumId w:val="7"/>
  </w:num>
  <w:num w:numId="20" w16cid:durableId="345837822">
    <w:abstractNumId w:val="26"/>
  </w:num>
  <w:num w:numId="21" w16cid:durableId="1685784641">
    <w:abstractNumId w:val="4"/>
  </w:num>
  <w:num w:numId="22" w16cid:durableId="2130196063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2667564">
    <w:abstractNumId w:val="12"/>
  </w:num>
  <w:num w:numId="24" w16cid:durableId="1312902077">
    <w:abstractNumId w:val="15"/>
  </w:num>
  <w:num w:numId="25" w16cid:durableId="2030835246">
    <w:abstractNumId w:val="27"/>
  </w:num>
  <w:num w:numId="26" w16cid:durableId="1524787940">
    <w:abstractNumId w:val="24"/>
  </w:num>
  <w:num w:numId="27" w16cid:durableId="35705223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729382678">
    <w:abstractNumId w:val="21"/>
  </w:num>
  <w:num w:numId="29" w16cid:durableId="864635714">
    <w:abstractNumId w:val="19"/>
  </w:num>
  <w:num w:numId="30" w16cid:durableId="1326787695">
    <w:abstractNumId w:val="23"/>
  </w:num>
  <w:num w:numId="31" w16cid:durableId="643049561">
    <w:abstractNumId w:val="6"/>
  </w:num>
  <w:num w:numId="32" w16cid:durableId="1306861234">
    <w:abstractNumId w:val="18"/>
  </w:num>
  <w:num w:numId="33" w16cid:durableId="798837868">
    <w:abstractNumId w:val="1"/>
  </w:num>
  <w:num w:numId="34" w16cid:durableId="180499907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67913632">
    <w:abstractNumId w:val="25"/>
  </w:num>
  <w:num w:numId="36" w16cid:durableId="125825066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5B66"/>
    <w:rsid w:val="000069F5"/>
    <w:rsid w:val="000116B4"/>
    <w:rsid w:val="00011E1F"/>
    <w:rsid w:val="00024ED1"/>
    <w:rsid w:val="00032BCE"/>
    <w:rsid w:val="00034304"/>
    <w:rsid w:val="00035434"/>
    <w:rsid w:val="00044DEE"/>
    <w:rsid w:val="0004555F"/>
    <w:rsid w:val="00045678"/>
    <w:rsid w:val="000458E4"/>
    <w:rsid w:val="00045B3C"/>
    <w:rsid w:val="00046954"/>
    <w:rsid w:val="00050149"/>
    <w:rsid w:val="0005291C"/>
    <w:rsid w:val="00054562"/>
    <w:rsid w:val="00060445"/>
    <w:rsid w:val="00063669"/>
    <w:rsid w:val="00063D84"/>
    <w:rsid w:val="0006636D"/>
    <w:rsid w:val="000715DC"/>
    <w:rsid w:val="00074B0E"/>
    <w:rsid w:val="00077D53"/>
    <w:rsid w:val="00077FD6"/>
    <w:rsid w:val="00081394"/>
    <w:rsid w:val="000A2DA4"/>
    <w:rsid w:val="000A73D7"/>
    <w:rsid w:val="000B2990"/>
    <w:rsid w:val="000B34BD"/>
    <w:rsid w:val="000B3AED"/>
    <w:rsid w:val="000B3FBD"/>
    <w:rsid w:val="000B64EF"/>
    <w:rsid w:val="000C0CD7"/>
    <w:rsid w:val="000C284A"/>
    <w:rsid w:val="000C75EC"/>
    <w:rsid w:val="000C7E2A"/>
    <w:rsid w:val="000D13C0"/>
    <w:rsid w:val="000D13FF"/>
    <w:rsid w:val="000F4CFB"/>
    <w:rsid w:val="001057F4"/>
    <w:rsid w:val="00111BA5"/>
    <w:rsid w:val="00112CF6"/>
    <w:rsid w:val="00114362"/>
    <w:rsid w:val="00117666"/>
    <w:rsid w:val="00117CE7"/>
    <w:rsid w:val="001210A6"/>
    <w:rsid w:val="001223A7"/>
    <w:rsid w:val="00133BEC"/>
    <w:rsid w:val="00134256"/>
    <w:rsid w:val="0013498D"/>
    <w:rsid w:val="00136C06"/>
    <w:rsid w:val="00147283"/>
    <w:rsid w:val="00147395"/>
    <w:rsid w:val="00150CF5"/>
    <w:rsid w:val="0015138B"/>
    <w:rsid w:val="00151E6B"/>
    <w:rsid w:val="001552C9"/>
    <w:rsid w:val="00164C7D"/>
    <w:rsid w:val="00167A62"/>
    <w:rsid w:val="00167B64"/>
    <w:rsid w:val="001703A8"/>
    <w:rsid w:val="0017581E"/>
    <w:rsid w:val="00177D84"/>
    <w:rsid w:val="00182C70"/>
    <w:rsid w:val="00187FE3"/>
    <w:rsid w:val="001925BB"/>
    <w:rsid w:val="001964EF"/>
    <w:rsid w:val="001A1CA4"/>
    <w:rsid w:val="001A357D"/>
    <w:rsid w:val="001B1A2C"/>
    <w:rsid w:val="001B2043"/>
    <w:rsid w:val="001B2D6A"/>
    <w:rsid w:val="001C6A4B"/>
    <w:rsid w:val="001D5C23"/>
    <w:rsid w:val="001E4963"/>
    <w:rsid w:val="001F0367"/>
    <w:rsid w:val="001F203B"/>
    <w:rsid w:val="001F4C07"/>
    <w:rsid w:val="0020419D"/>
    <w:rsid w:val="00210047"/>
    <w:rsid w:val="0021490C"/>
    <w:rsid w:val="002163C0"/>
    <w:rsid w:val="002168BE"/>
    <w:rsid w:val="00220AEA"/>
    <w:rsid w:val="00221274"/>
    <w:rsid w:val="00222AD9"/>
    <w:rsid w:val="00226954"/>
    <w:rsid w:val="00245CFB"/>
    <w:rsid w:val="00247A28"/>
    <w:rsid w:val="002504DF"/>
    <w:rsid w:val="002612CC"/>
    <w:rsid w:val="002629A3"/>
    <w:rsid w:val="00265660"/>
    <w:rsid w:val="00267D18"/>
    <w:rsid w:val="00273257"/>
    <w:rsid w:val="002755DC"/>
    <w:rsid w:val="00276E1A"/>
    <w:rsid w:val="0027781F"/>
    <w:rsid w:val="00280583"/>
    <w:rsid w:val="00280AF0"/>
    <w:rsid w:val="00281D19"/>
    <w:rsid w:val="002868E2"/>
    <w:rsid w:val="002869C3"/>
    <w:rsid w:val="002900BA"/>
    <w:rsid w:val="0029049D"/>
    <w:rsid w:val="002913D3"/>
    <w:rsid w:val="0029198C"/>
    <w:rsid w:val="002936E4"/>
    <w:rsid w:val="002940AD"/>
    <w:rsid w:val="00296B88"/>
    <w:rsid w:val="002A4074"/>
    <w:rsid w:val="002A5C6B"/>
    <w:rsid w:val="002A60AB"/>
    <w:rsid w:val="002B7C8D"/>
    <w:rsid w:val="002C25D4"/>
    <w:rsid w:val="002C5793"/>
    <w:rsid w:val="002C6938"/>
    <w:rsid w:val="002C74CA"/>
    <w:rsid w:val="002F340D"/>
    <w:rsid w:val="002F37F3"/>
    <w:rsid w:val="002F452C"/>
    <w:rsid w:val="002F7011"/>
    <w:rsid w:val="002F744D"/>
    <w:rsid w:val="00303918"/>
    <w:rsid w:val="00303DE6"/>
    <w:rsid w:val="00310124"/>
    <w:rsid w:val="0031179A"/>
    <w:rsid w:val="00317D9A"/>
    <w:rsid w:val="00321EDC"/>
    <w:rsid w:val="00333788"/>
    <w:rsid w:val="00341856"/>
    <w:rsid w:val="003421DB"/>
    <w:rsid w:val="003544FB"/>
    <w:rsid w:val="00360DEB"/>
    <w:rsid w:val="00362DFF"/>
    <w:rsid w:val="00363F01"/>
    <w:rsid w:val="00364EA2"/>
    <w:rsid w:val="00365406"/>
    <w:rsid w:val="00365D63"/>
    <w:rsid w:val="0036793B"/>
    <w:rsid w:val="00372682"/>
    <w:rsid w:val="00376507"/>
    <w:rsid w:val="00376CC5"/>
    <w:rsid w:val="00391B25"/>
    <w:rsid w:val="0039693B"/>
    <w:rsid w:val="003B0AFC"/>
    <w:rsid w:val="003C2678"/>
    <w:rsid w:val="003D10AA"/>
    <w:rsid w:val="003D1C20"/>
    <w:rsid w:val="003D2F2D"/>
    <w:rsid w:val="003D2F4B"/>
    <w:rsid w:val="003D420D"/>
    <w:rsid w:val="003D483D"/>
    <w:rsid w:val="003D684D"/>
    <w:rsid w:val="003E36F2"/>
    <w:rsid w:val="003E4B8A"/>
    <w:rsid w:val="003E623C"/>
    <w:rsid w:val="003E7233"/>
    <w:rsid w:val="003F5138"/>
    <w:rsid w:val="00401590"/>
    <w:rsid w:val="00406A32"/>
    <w:rsid w:val="00422C94"/>
    <w:rsid w:val="00446F0A"/>
    <w:rsid w:val="00450651"/>
    <w:rsid w:val="00450F71"/>
    <w:rsid w:val="00463E3D"/>
    <w:rsid w:val="00463F15"/>
    <w:rsid w:val="004645AE"/>
    <w:rsid w:val="00465DCE"/>
    <w:rsid w:val="00471ACF"/>
    <w:rsid w:val="00475F95"/>
    <w:rsid w:val="004833D1"/>
    <w:rsid w:val="00487B1C"/>
    <w:rsid w:val="00494959"/>
    <w:rsid w:val="004A1455"/>
    <w:rsid w:val="004A316F"/>
    <w:rsid w:val="004A4BD2"/>
    <w:rsid w:val="004A6FF1"/>
    <w:rsid w:val="004C0027"/>
    <w:rsid w:val="004C0559"/>
    <w:rsid w:val="004C3484"/>
    <w:rsid w:val="004C5FE1"/>
    <w:rsid w:val="004C6F8F"/>
    <w:rsid w:val="004D3E33"/>
    <w:rsid w:val="004E3F2E"/>
    <w:rsid w:val="004E4F37"/>
    <w:rsid w:val="005118C2"/>
    <w:rsid w:val="00512C81"/>
    <w:rsid w:val="00515272"/>
    <w:rsid w:val="00521711"/>
    <w:rsid w:val="005250F2"/>
    <w:rsid w:val="00533F20"/>
    <w:rsid w:val="005350A9"/>
    <w:rsid w:val="00537DE5"/>
    <w:rsid w:val="00541B36"/>
    <w:rsid w:val="00553184"/>
    <w:rsid w:val="00555DCE"/>
    <w:rsid w:val="005572C0"/>
    <w:rsid w:val="00563B7F"/>
    <w:rsid w:val="00565AAD"/>
    <w:rsid w:val="005867EF"/>
    <w:rsid w:val="00587367"/>
    <w:rsid w:val="005A1D84"/>
    <w:rsid w:val="005A70EA"/>
    <w:rsid w:val="005B0F94"/>
    <w:rsid w:val="005B613D"/>
    <w:rsid w:val="005B6326"/>
    <w:rsid w:val="005C3963"/>
    <w:rsid w:val="005C64B1"/>
    <w:rsid w:val="005D1840"/>
    <w:rsid w:val="005D35E4"/>
    <w:rsid w:val="005D5815"/>
    <w:rsid w:val="005D7910"/>
    <w:rsid w:val="005E1C3B"/>
    <w:rsid w:val="005E3CF6"/>
    <w:rsid w:val="005F0E4F"/>
    <w:rsid w:val="00600D97"/>
    <w:rsid w:val="00601399"/>
    <w:rsid w:val="00614AB3"/>
    <w:rsid w:val="00616BD6"/>
    <w:rsid w:val="0062057C"/>
    <w:rsid w:val="0062154F"/>
    <w:rsid w:val="00621583"/>
    <w:rsid w:val="006218EF"/>
    <w:rsid w:val="00622E12"/>
    <w:rsid w:val="0062414C"/>
    <w:rsid w:val="00627BBE"/>
    <w:rsid w:val="00631A8C"/>
    <w:rsid w:val="00632B6F"/>
    <w:rsid w:val="00632C97"/>
    <w:rsid w:val="0064122A"/>
    <w:rsid w:val="006421D3"/>
    <w:rsid w:val="00643630"/>
    <w:rsid w:val="00646003"/>
    <w:rsid w:val="00651CA2"/>
    <w:rsid w:val="0065398D"/>
    <w:rsid w:val="00653D60"/>
    <w:rsid w:val="00653DB0"/>
    <w:rsid w:val="00660D05"/>
    <w:rsid w:val="006620DF"/>
    <w:rsid w:val="00665911"/>
    <w:rsid w:val="00671D9A"/>
    <w:rsid w:val="00673952"/>
    <w:rsid w:val="00676580"/>
    <w:rsid w:val="00676939"/>
    <w:rsid w:val="00681821"/>
    <w:rsid w:val="00681DCF"/>
    <w:rsid w:val="00686C9D"/>
    <w:rsid w:val="00687898"/>
    <w:rsid w:val="006A1EA7"/>
    <w:rsid w:val="006A29F5"/>
    <w:rsid w:val="006A3319"/>
    <w:rsid w:val="006A496D"/>
    <w:rsid w:val="006B2D5B"/>
    <w:rsid w:val="006B361D"/>
    <w:rsid w:val="006B7D14"/>
    <w:rsid w:val="006C214A"/>
    <w:rsid w:val="006D06E7"/>
    <w:rsid w:val="006D0AF5"/>
    <w:rsid w:val="006D2BAF"/>
    <w:rsid w:val="006D2DD7"/>
    <w:rsid w:val="006D5B93"/>
    <w:rsid w:val="006D75EC"/>
    <w:rsid w:val="006E5E11"/>
    <w:rsid w:val="006F1E49"/>
    <w:rsid w:val="006F50F4"/>
    <w:rsid w:val="006F54BD"/>
    <w:rsid w:val="00700C80"/>
    <w:rsid w:val="007011B3"/>
    <w:rsid w:val="0070229B"/>
    <w:rsid w:val="00702441"/>
    <w:rsid w:val="007067EA"/>
    <w:rsid w:val="007142AC"/>
    <w:rsid w:val="00714EB3"/>
    <w:rsid w:val="0071758D"/>
    <w:rsid w:val="00721DCF"/>
    <w:rsid w:val="0072495A"/>
    <w:rsid w:val="00725A7D"/>
    <w:rsid w:val="0073085C"/>
    <w:rsid w:val="0073277F"/>
    <w:rsid w:val="00733784"/>
    <w:rsid w:val="00733924"/>
    <w:rsid w:val="00735F45"/>
    <w:rsid w:val="00746505"/>
    <w:rsid w:val="0076317A"/>
    <w:rsid w:val="0076701A"/>
    <w:rsid w:val="00767498"/>
    <w:rsid w:val="00771A8D"/>
    <w:rsid w:val="00773179"/>
    <w:rsid w:val="00774BD9"/>
    <w:rsid w:val="007805F9"/>
    <w:rsid w:val="007829A4"/>
    <w:rsid w:val="00790BB3"/>
    <w:rsid w:val="00791FD5"/>
    <w:rsid w:val="00792043"/>
    <w:rsid w:val="00797EDD"/>
    <w:rsid w:val="007A11ED"/>
    <w:rsid w:val="007A4DA2"/>
    <w:rsid w:val="007A73D0"/>
    <w:rsid w:val="007B0322"/>
    <w:rsid w:val="007B7894"/>
    <w:rsid w:val="007C0E3F"/>
    <w:rsid w:val="007C206C"/>
    <w:rsid w:val="007C450E"/>
    <w:rsid w:val="007C5729"/>
    <w:rsid w:val="007D709C"/>
    <w:rsid w:val="007E2DA9"/>
    <w:rsid w:val="007E561D"/>
    <w:rsid w:val="008002E5"/>
    <w:rsid w:val="00800EAF"/>
    <w:rsid w:val="00803A3E"/>
    <w:rsid w:val="008065E1"/>
    <w:rsid w:val="008111E4"/>
    <w:rsid w:val="0081301C"/>
    <w:rsid w:val="00813BF2"/>
    <w:rsid w:val="00813E4C"/>
    <w:rsid w:val="008158C2"/>
    <w:rsid w:val="00817057"/>
    <w:rsid w:val="00817DD6"/>
    <w:rsid w:val="008219FC"/>
    <w:rsid w:val="0083097A"/>
    <w:rsid w:val="00841E05"/>
    <w:rsid w:val="008425AC"/>
    <w:rsid w:val="008433B3"/>
    <w:rsid w:val="00843EE0"/>
    <w:rsid w:val="00853A87"/>
    <w:rsid w:val="00855AA8"/>
    <w:rsid w:val="008629A9"/>
    <w:rsid w:val="008778C5"/>
    <w:rsid w:val="0088513A"/>
    <w:rsid w:val="008852C1"/>
    <w:rsid w:val="00891800"/>
    <w:rsid w:val="00893C19"/>
    <w:rsid w:val="008A697F"/>
    <w:rsid w:val="008B487E"/>
    <w:rsid w:val="008C37A9"/>
    <w:rsid w:val="008D18C3"/>
    <w:rsid w:val="008D5AED"/>
    <w:rsid w:val="008D6C8D"/>
    <w:rsid w:val="008D6EF8"/>
    <w:rsid w:val="008E2A99"/>
    <w:rsid w:val="008E2B54"/>
    <w:rsid w:val="008E3307"/>
    <w:rsid w:val="008E3DC3"/>
    <w:rsid w:val="008E4404"/>
    <w:rsid w:val="008E58C7"/>
    <w:rsid w:val="008E72F7"/>
    <w:rsid w:val="008F4A4B"/>
    <w:rsid w:val="008F5021"/>
    <w:rsid w:val="00900016"/>
    <w:rsid w:val="009020AA"/>
    <w:rsid w:val="00903279"/>
    <w:rsid w:val="00904AD1"/>
    <w:rsid w:val="00910C75"/>
    <w:rsid w:val="009259BD"/>
    <w:rsid w:val="00926727"/>
    <w:rsid w:val="00933541"/>
    <w:rsid w:val="009422FD"/>
    <w:rsid w:val="00943573"/>
    <w:rsid w:val="00957FDB"/>
    <w:rsid w:val="00962443"/>
    <w:rsid w:val="00963630"/>
    <w:rsid w:val="00963B79"/>
    <w:rsid w:val="00964076"/>
    <w:rsid w:val="00964B81"/>
    <w:rsid w:val="00971A37"/>
    <w:rsid w:val="00971B61"/>
    <w:rsid w:val="00980A46"/>
    <w:rsid w:val="00980C31"/>
    <w:rsid w:val="009955FF"/>
    <w:rsid w:val="00997293"/>
    <w:rsid w:val="009A3CF9"/>
    <w:rsid w:val="009B535A"/>
    <w:rsid w:val="009B61DB"/>
    <w:rsid w:val="009C4230"/>
    <w:rsid w:val="009D259D"/>
    <w:rsid w:val="009E077C"/>
    <w:rsid w:val="009E5DD3"/>
    <w:rsid w:val="009F30ED"/>
    <w:rsid w:val="009F536E"/>
    <w:rsid w:val="00A00B9A"/>
    <w:rsid w:val="00A03CE0"/>
    <w:rsid w:val="00A121B1"/>
    <w:rsid w:val="00A128DA"/>
    <w:rsid w:val="00A16D64"/>
    <w:rsid w:val="00A27127"/>
    <w:rsid w:val="00A310FE"/>
    <w:rsid w:val="00A32508"/>
    <w:rsid w:val="00A41FC5"/>
    <w:rsid w:val="00A47ABC"/>
    <w:rsid w:val="00A50D9D"/>
    <w:rsid w:val="00A53000"/>
    <w:rsid w:val="00A545C6"/>
    <w:rsid w:val="00A62CD8"/>
    <w:rsid w:val="00A645A6"/>
    <w:rsid w:val="00A652D0"/>
    <w:rsid w:val="00A67B3C"/>
    <w:rsid w:val="00A70A1F"/>
    <w:rsid w:val="00A74D15"/>
    <w:rsid w:val="00A75F87"/>
    <w:rsid w:val="00A86573"/>
    <w:rsid w:val="00A95D8B"/>
    <w:rsid w:val="00A9652A"/>
    <w:rsid w:val="00A967C4"/>
    <w:rsid w:val="00A97632"/>
    <w:rsid w:val="00AA140F"/>
    <w:rsid w:val="00AA4F1D"/>
    <w:rsid w:val="00AA757A"/>
    <w:rsid w:val="00AB2639"/>
    <w:rsid w:val="00AB3132"/>
    <w:rsid w:val="00AC0270"/>
    <w:rsid w:val="00AC035B"/>
    <w:rsid w:val="00AC0E0F"/>
    <w:rsid w:val="00AC237C"/>
    <w:rsid w:val="00AC3EA3"/>
    <w:rsid w:val="00AC650C"/>
    <w:rsid w:val="00AC792D"/>
    <w:rsid w:val="00AD4109"/>
    <w:rsid w:val="00AD6615"/>
    <w:rsid w:val="00AD6726"/>
    <w:rsid w:val="00AE6D30"/>
    <w:rsid w:val="00B0182B"/>
    <w:rsid w:val="00B06BD2"/>
    <w:rsid w:val="00B0782D"/>
    <w:rsid w:val="00B265E8"/>
    <w:rsid w:val="00B3723B"/>
    <w:rsid w:val="00B37A72"/>
    <w:rsid w:val="00B41C6F"/>
    <w:rsid w:val="00B4451D"/>
    <w:rsid w:val="00B4685E"/>
    <w:rsid w:val="00B468E0"/>
    <w:rsid w:val="00B5405E"/>
    <w:rsid w:val="00B54382"/>
    <w:rsid w:val="00B62198"/>
    <w:rsid w:val="00B657B8"/>
    <w:rsid w:val="00B67BD7"/>
    <w:rsid w:val="00B735AF"/>
    <w:rsid w:val="00B77A7C"/>
    <w:rsid w:val="00B8030B"/>
    <w:rsid w:val="00B80C73"/>
    <w:rsid w:val="00B83010"/>
    <w:rsid w:val="00B84920"/>
    <w:rsid w:val="00B85547"/>
    <w:rsid w:val="00B8556A"/>
    <w:rsid w:val="00B85663"/>
    <w:rsid w:val="00B935C9"/>
    <w:rsid w:val="00BC386D"/>
    <w:rsid w:val="00BC390B"/>
    <w:rsid w:val="00BD271C"/>
    <w:rsid w:val="00BD77ED"/>
    <w:rsid w:val="00BD7851"/>
    <w:rsid w:val="00BE08AC"/>
    <w:rsid w:val="00BE2370"/>
    <w:rsid w:val="00BE399C"/>
    <w:rsid w:val="00BE6D6B"/>
    <w:rsid w:val="00BF4C61"/>
    <w:rsid w:val="00C012A3"/>
    <w:rsid w:val="00C11FCB"/>
    <w:rsid w:val="00C15CE7"/>
    <w:rsid w:val="00C1651E"/>
    <w:rsid w:val="00C16F19"/>
    <w:rsid w:val="00C252F5"/>
    <w:rsid w:val="00C312B3"/>
    <w:rsid w:val="00C331A8"/>
    <w:rsid w:val="00C335D8"/>
    <w:rsid w:val="00C5058E"/>
    <w:rsid w:val="00C52A7B"/>
    <w:rsid w:val="00C6324C"/>
    <w:rsid w:val="00C679AA"/>
    <w:rsid w:val="00C70CDD"/>
    <w:rsid w:val="00C724CF"/>
    <w:rsid w:val="00C73842"/>
    <w:rsid w:val="00C75972"/>
    <w:rsid w:val="00C761A4"/>
    <w:rsid w:val="00C76646"/>
    <w:rsid w:val="00C7731F"/>
    <w:rsid w:val="00C7737C"/>
    <w:rsid w:val="00C82792"/>
    <w:rsid w:val="00C84B80"/>
    <w:rsid w:val="00C84D1A"/>
    <w:rsid w:val="00C867F1"/>
    <w:rsid w:val="00C9020A"/>
    <w:rsid w:val="00C9390C"/>
    <w:rsid w:val="00C948FD"/>
    <w:rsid w:val="00C95D19"/>
    <w:rsid w:val="00CA5C34"/>
    <w:rsid w:val="00CA6F58"/>
    <w:rsid w:val="00CA797C"/>
    <w:rsid w:val="00CA7C33"/>
    <w:rsid w:val="00CB0104"/>
    <w:rsid w:val="00CB0377"/>
    <w:rsid w:val="00CB18B2"/>
    <w:rsid w:val="00CB2657"/>
    <w:rsid w:val="00CB43D5"/>
    <w:rsid w:val="00CB57A5"/>
    <w:rsid w:val="00CB6B54"/>
    <w:rsid w:val="00CC3EC0"/>
    <w:rsid w:val="00CC72A0"/>
    <w:rsid w:val="00CC763F"/>
    <w:rsid w:val="00CC76F9"/>
    <w:rsid w:val="00CD066B"/>
    <w:rsid w:val="00CD36F2"/>
    <w:rsid w:val="00CD46E2"/>
    <w:rsid w:val="00CD4DAA"/>
    <w:rsid w:val="00CD7C8C"/>
    <w:rsid w:val="00CE0035"/>
    <w:rsid w:val="00CE109B"/>
    <w:rsid w:val="00CE2830"/>
    <w:rsid w:val="00CE59FF"/>
    <w:rsid w:val="00CF031F"/>
    <w:rsid w:val="00D00D0B"/>
    <w:rsid w:val="00D04B69"/>
    <w:rsid w:val="00D06678"/>
    <w:rsid w:val="00D12E88"/>
    <w:rsid w:val="00D20C71"/>
    <w:rsid w:val="00D23757"/>
    <w:rsid w:val="00D2708D"/>
    <w:rsid w:val="00D307EB"/>
    <w:rsid w:val="00D33B4B"/>
    <w:rsid w:val="00D3664F"/>
    <w:rsid w:val="00D36675"/>
    <w:rsid w:val="00D40D25"/>
    <w:rsid w:val="00D5187C"/>
    <w:rsid w:val="00D5296C"/>
    <w:rsid w:val="00D537FA"/>
    <w:rsid w:val="00D5547D"/>
    <w:rsid w:val="00D56E5F"/>
    <w:rsid w:val="00D759D5"/>
    <w:rsid w:val="00D77A5E"/>
    <w:rsid w:val="00D80D99"/>
    <w:rsid w:val="00D865A3"/>
    <w:rsid w:val="00D92406"/>
    <w:rsid w:val="00D9503C"/>
    <w:rsid w:val="00DA0EE0"/>
    <w:rsid w:val="00DA6087"/>
    <w:rsid w:val="00DA62D1"/>
    <w:rsid w:val="00DA72C9"/>
    <w:rsid w:val="00DB4A60"/>
    <w:rsid w:val="00DB6B7C"/>
    <w:rsid w:val="00DC1889"/>
    <w:rsid w:val="00DC5F8C"/>
    <w:rsid w:val="00DC710D"/>
    <w:rsid w:val="00DD1E9D"/>
    <w:rsid w:val="00DD73EF"/>
    <w:rsid w:val="00DE0786"/>
    <w:rsid w:val="00DE1852"/>
    <w:rsid w:val="00DE23E8"/>
    <w:rsid w:val="00DF0AF5"/>
    <w:rsid w:val="00DF31EC"/>
    <w:rsid w:val="00DF3382"/>
    <w:rsid w:val="00E003CE"/>
    <w:rsid w:val="00E0128B"/>
    <w:rsid w:val="00E03188"/>
    <w:rsid w:val="00E129B7"/>
    <w:rsid w:val="00E151C0"/>
    <w:rsid w:val="00E20F67"/>
    <w:rsid w:val="00E2735A"/>
    <w:rsid w:val="00E34121"/>
    <w:rsid w:val="00E37E85"/>
    <w:rsid w:val="00E419D0"/>
    <w:rsid w:val="00E43804"/>
    <w:rsid w:val="00E45D79"/>
    <w:rsid w:val="00E54186"/>
    <w:rsid w:val="00E64E17"/>
    <w:rsid w:val="00E72F3D"/>
    <w:rsid w:val="00E75F78"/>
    <w:rsid w:val="00E773DC"/>
    <w:rsid w:val="00E81CEA"/>
    <w:rsid w:val="00E83292"/>
    <w:rsid w:val="00E9127A"/>
    <w:rsid w:val="00EA3D3C"/>
    <w:rsid w:val="00EC2A0D"/>
    <w:rsid w:val="00EC7CC3"/>
    <w:rsid w:val="00ED0FDE"/>
    <w:rsid w:val="00ED2E34"/>
    <w:rsid w:val="00EE3AF4"/>
    <w:rsid w:val="00EE5F97"/>
    <w:rsid w:val="00EE66D6"/>
    <w:rsid w:val="00EF4FE4"/>
    <w:rsid w:val="00F100F8"/>
    <w:rsid w:val="00F13246"/>
    <w:rsid w:val="00F21F1E"/>
    <w:rsid w:val="00F224B2"/>
    <w:rsid w:val="00F22549"/>
    <w:rsid w:val="00F22902"/>
    <w:rsid w:val="00F23994"/>
    <w:rsid w:val="00F23F41"/>
    <w:rsid w:val="00F26EC0"/>
    <w:rsid w:val="00F27AEB"/>
    <w:rsid w:val="00F40990"/>
    <w:rsid w:val="00F41F1B"/>
    <w:rsid w:val="00F46494"/>
    <w:rsid w:val="00F51CED"/>
    <w:rsid w:val="00F54FA1"/>
    <w:rsid w:val="00F558AB"/>
    <w:rsid w:val="00F566A0"/>
    <w:rsid w:val="00F61D89"/>
    <w:rsid w:val="00F70A31"/>
    <w:rsid w:val="00F74046"/>
    <w:rsid w:val="00F77F71"/>
    <w:rsid w:val="00F8245E"/>
    <w:rsid w:val="00F86ABB"/>
    <w:rsid w:val="00F91EFC"/>
    <w:rsid w:val="00FA193E"/>
    <w:rsid w:val="00FA6834"/>
    <w:rsid w:val="00FD24A5"/>
    <w:rsid w:val="00FD7648"/>
    <w:rsid w:val="00FE469B"/>
    <w:rsid w:val="00FF04C9"/>
    <w:rsid w:val="00FF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C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N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EastAsia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EastAsia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EastAsia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EastAsi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before="12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pPr>
      <w:spacing w:before="120" w:after="24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EastAsia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EastAsia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53A87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3A87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1179A"/>
  </w:style>
  <w:style w:type="table" w:styleId="TableGridLight">
    <w:name w:val="Grid Table Light"/>
    <w:basedOn w:val="TableNormal"/>
    <w:uiPriority w:val="40"/>
    <w:rsid w:val="00CB26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F30E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F30ED"/>
    <w:rPr>
      <w:rFonts w:ascii="Times New Roman" w:eastAsia="Times New Roman" w:hAnsi="Times New Roman" w:cs="Times New Roman"/>
      <w:sz w:val="24"/>
      <w:szCs w:val="24"/>
      <w:lang w:val="en-CN" w:eastAsia="zh-CN"/>
    </w:rPr>
  </w:style>
  <w:style w:type="paragraph" w:customStyle="1" w:styleId="MDPI31text">
    <w:name w:val="MDPI_3.1_text"/>
    <w:qFormat/>
    <w:rsid w:val="0013498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5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27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3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9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85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1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6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1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7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5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7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53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0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07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7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16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2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8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0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8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4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2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4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0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6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8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5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9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8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03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1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8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6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5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2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9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9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25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2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1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8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5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4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4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1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1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6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6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9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8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799AD0-923B-0347-86AB-CF24920EAA2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96</TotalTime>
  <Pages>3</Pages>
  <Words>979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Yu, Dan</cp:lastModifiedBy>
  <cp:revision>59</cp:revision>
  <cp:lastPrinted>2022-10-08T11:42:00Z</cp:lastPrinted>
  <dcterms:created xsi:type="dcterms:W3CDTF">2022-10-08T11:42:00Z</dcterms:created>
  <dcterms:modified xsi:type="dcterms:W3CDTF">2022-12-28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9</vt:lpwstr>
  </property>
  <property fmtid="{D5CDD505-2E9C-101B-9397-08002B2CF9AE}" pid="3" name="grammarly_documentContext">
    <vt:lpwstr>{"goals":[],"domain":"general","emotions":[],"dialect":"american"}</vt:lpwstr>
  </property>
</Properties>
</file>